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3780"/>
        <w:gridCol w:w="3874"/>
        <w:gridCol w:w="3686"/>
        <w:gridCol w:w="1241"/>
      </w:tblGrid>
      <w:tr w:rsidR="00F55744" w:rsidRPr="00B643AE" w14:paraId="59551016" w14:textId="3844AF33" w:rsidTr="00767A18">
        <w:tc>
          <w:tcPr>
            <w:tcW w:w="13994" w:type="dxa"/>
            <w:gridSpan w:val="5"/>
          </w:tcPr>
          <w:p w14:paraId="3E021543" w14:textId="63E25A67" w:rsidR="00F55744" w:rsidRPr="00B35991" w:rsidRDefault="00F55744" w:rsidP="00B35991">
            <w:pPr>
              <w:jc w:val="center"/>
              <w:rPr>
                <w:b/>
                <w:bCs/>
                <w:sz w:val="30"/>
                <w:szCs w:val="30"/>
                <w:lang w:val="en-GB"/>
              </w:rPr>
            </w:pPr>
            <w:r w:rsidRPr="00B35991">
              <w:rPr>
                <w:b/>
                <w:bCs/>
                <w:sz w:val="30"/>
                <w:szCs w:val="30"/>
                <w:lang w:val="en-GB"/>
              </w:rPr>
              <w:t>Model characterisation</w:t>
            </w:r>
          </w:p>
        </w:tc>
      </w:tr>
      <w:tr w:rsidR="00F55744" w:rsidRPr="00B643AE" w14:paraId="4B1BA923" w14:textId="0DC34D0F" w:rsidTr="00E9631B">
        <w:tc>
          <w:tcPr>
            <w:tcW w:w="1413" w:type="dxa"/>
          </w:tcPr>
          <w:p w14:paraId="03F47021" w14:textId="1A423FF3" w:rsidR="00F55744" w:rsidRPr="00B35991" w:rsidRDefault="00F55744">
            <w:pPr>
              <w:rPr>
                <w:b/>
                <w:bCs/>
                <w:lang w:val="en-GB"/>
              </w:rPr>
            </w:pPr>
          </w:p>
        </w:tc>
        <w:tc>
          <w:tcPr>
            <w:tcW w:w="3780" w:type="dxa"/>
          </w:tcPr>
          <w:p w14:paraId="537E4F2C" w14:textId="4A05B0C2" w:rsidR="00F55744" w:rsidRPr="00B35991" w:rsidRDefault="00F55744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Full</w:t>
            </w:r>
          </w:p>
        </w:tc>
        <w:tc>
          <w:tcPr>
            <w:tcW w:w="3874" w:type="dxa"/>
          </w:tcPr>
          <w:p w14:paraId="2FB029C3" w14:textId="10A4E935" w:rsidR="00F55744" w:rsidRPr="00B35991" w:rsidRDefault="00F55744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Partial</w:t>
            </w:r>
          </w:p>
        </w:tc>
        <w:tc>
          <w:tcPr>
            <w:tcW w:w="3686" w:type="dxa"/>
          </w:tcPr>
          <w:p w14:paraId="143EDFC8" w14:textId="19E2DBBF" w:rsidR="00F55744" w:rsidRPr="00B35991" w:rsidRDefault="00F55744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None</w:t>
            </w:r>
          </w:p>
        </w:tc>
        <w:tc>
          <w:tcPr>
            <w:tcW w:w="1241" w:type="dxa"/>
          </w:tcPr>
          <w:p w14:paraId="186FED80" w14:textId="730F12FD" w:rsidR="00F55744" w:rsidRPr="00B35991" w:rsidRDefault="00F55744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Unknown</w:t>
            </w:r>
          </w:p>
        </w:tc>
      </w:tr>
      <w:tr w:rsidR="00F55744" w:rsidRPr="00B643AE" w14:paraId="340790DC" w14:textId="1647937D" w:rsidTr="00E9631B">
        <w:tc>
          <w:tcPr>
            <w:tcW w:w="1413" w:type="dxa"/>
          </w:tcPr>
          <w:p w14:paraId="7F34875E" w14:textId="525FBBEC" w:rsidR="00F55744" w:rsidRPr="00B35991" w:rsidRDefault="00F55744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Verification</w:t>
            </w:r>
          </w:p>
        </w:tc>
        <w:tc>
          <w:tcPr>
            <w:tcW w:w="3780" w:type="dxa"/>
          </w:tcPr>
          <w:p w14:paraId="68871FCE" w14:textId="77777777" w:rsidR="00B35991" w:rsidRDefault="008F38B2" w:rsidP="008F38B2">
            <w:pPr>
              <w:rPr>
                <w:lang w:val="en-GB"/>
              </w:rPr>
            </w:pPr>
            <w:r w:rsidRPr="00B643AE">
              <w:rPr>
                <w:lang w:val="en-GB"/>
              </w:rPr>
              <w:t>To exact solution</w:t>
            </w:r>
          </w:p>
          <w:p w14:paraId="1D3A1152" w14:textId="5699E230" w:rsidR="00ED614B" w:rsidRPr="00B643AE" w:rsidRDefault="00ED614B" w:rsidP="008F38B2">
            <w:pPr>
              <w:rPr>
                <w:lang w:val="en-GB"/>
              </w:rPr>
            </w:pPr>
          </w:p>
        </w:tc>
        <w:tc>
          <w:tcPr>
            <w:tcW w:w="3874" w:type="dxa"/>
          </w:tcPr>
          <w:p w14:paraId="57B7271E" w14:textId="3FB20855" w:rsidR="00F55744" w:rsidRPr="00B643AE" w:rsidRDefault="008A2D15" w:rsidP="008F38B2">
            <w:pPr>
              <w:rPr>
                <w:lang w:val="en-GB"/>
              </w:rPr>
            </w:pPr>
            <w:r w:rsidRPr="00B643AE">
              <w:rPr>
                <w:lang w:val="en-GB"/>
              </w:rPr>
              <w:t>To other code</w:t>
            </w:r>
            <w:r w:rsidR="008F38B2" w:rsidRPr="00B643AE">
              <w:rPr>
                <w:lang w:val="en-GB"/>
              </w:rPr>
              <w:t>/Model</w:t>
            </w:r>
          </w:p>
        </w:tc>
        <w:tc>
          <w:tcPr>
            <w:tcW w:w="3686" w:type="dxa"/>
          </w:tcPr>
          <w:p w14:paraId="286489CF" w14:textId="61F60E48" w:rsidR="00F55744" w:rsidRPr="00B643AE" w:rsidRDefault="008F38B2">
            <w:pPr>
              <w:rPr>
                <w:lang w:val="en-GB"/>
              </w:rPr>
            </w:pPr>
            <w:r w:rsidRPr="00B643AE">
              <w:rPr>
                <w:lang w:val="en-GB"/>
              </w:rPr>
              <w:t>None</w:t>
            </w:r>
          </w:p>
        </w:tc>
        <w:tc>
          <w:tcPr>
            <w:tcW w:w="1241" w:type="dxa"/>
          </w:tcPr>
          <w:p w14:paraId="52F1F0EF" w14:textId="7E4A89BC" w:rsidR="00F55744" w:rsidRPr="00B643AE" w:rsidRDefault="005B6E07">
            <w:pPr>
              <w:rPr>
                <w:lang w:val="en-GB"/>
              </w:rPr>
            </w:pPr>
            <w:r w:rsidRPr="00B643AE">
              <w:rPr>
                <w:lang w:val="en-GB"/>
              </w:rPr>
              <w:t>Not described</w:t>
            </w:r>
          </w:p>
        </w:tc>
      </w:tr>
      <w:tr w:rsidR="00C94C6F" w:rsidRPr="00B643AE" w14:paraId="476F4237" w14:textId="78B5DA3B" w:rsidTr="00E9631B">
        <w:tc>
          <w:tcPr>
            <w:tcW w:w="1413" w:type="dxa"/>
          </w:tcPr>
          <w:p w14:paraId="214D066A" w14:textId="0CB8129A" w:rsidR="00C94C6F" w:rsidRPr="00B35991" w:rsidRDefault="00C94C6F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Assumptions</w:t>
            </w:r>
          </w:p>
        </w:tc>
        <w:tc>
          <w:tcPr>
            <w:tcW w:w="3780" w:type="dxa"/>
          </w:tcPr>
          <w:p w14:paraId="22FBD6B8" w14:textId="62A56DFE" w:rsidR="00C94C6F" w:rsidRPr="00B643AE" w:rsidRDefault="00C94C6F" w:rsidP="00F12099">
            <w:pPr>
              <w:rPr>
                <w:lang w:val="en-GB"/>
              </w:rPr>
            </w:pPr>
            <w:r w:rsidRPr="00B643AE">
              <w:rPr>
                <w:lang w:val="en-GB"/>
              </w:rPr>
              <w:t>Comprehensive evaluation of model form assumptions was conducted/described.</w:t>
            </w:r>
          </w:p>
        </w:tc>
        <w:tc>
          <w:tcPr>
            <w:tcW w:w="3874" w:type="dxa"/>
          </w:tcPr>
          <w:p w14:paraId="2E84CA84" w14:textId="77777777" w:rsidR="00C94C6F" w:rsidRPr="00B643AE" w:rsidRDefault="00C94C6F" w:rsidP="00F12099">
            <w:pPr>
              <w:rPr>
                <w:lang w:val="en-GB"/>
              </w:rPr>
            </w:pPr>
            <w:r w:rsidRPr="00B643AE">
              <w:rPr>
                <w:lang w:val="en-GB"/>
              </w:rPr>
              <w:t>Influence of expected key model form assumptions was explored/described.</w:t>
            </w:r>
          </w:p>
          <w:p w14:paraId="32690BE3" w14:textId="77777777" w:rsidR="00C94C6F" w:rsidRPr="00B643AE" w:rsidRDefault="00C94C6F">
            <w:pPr>
              <w:rPr>
                <w:lang w:val="en-GB"/>
              </w:rPr>
            </w:pPr>
          </w:p>
        </w:tc>
        <w:tc>
          <w:tcPr>
            <w:tcW w:w="3686" w:type="dxa"/>
          </w:tcPr>
          <w:p w14:paraId="6B5819F7" w14:textId="62E781B1" w:rsidR="00C94C6F" w:rsidRPr="00B643AE" w:rsidRDefault="00C94C6F" w:rsidP="00F12099">
            <w:pPr>
              <w:rPr>
                <w:lang w:val="en-GB"/>
              </w:rPr>
            </w:pPr>
            <w:r w:rsidRPr="00B643AE">
              <w:rPr>
                <w:lang w:val="en-GB"/>
              </w:rPr>
              <w:t>Influence of model form assumptions was not explored/described.</w:t>
            </w:r>
          </w:p>
          <w:p w14:paraId="02F9E267" w14:textId="77777777" w:rsidR="00C94C6F" w:rsidRPr="00B643AE" w:rsidRDefault="00C94C6F">
            <w:pPr>
              <w:rPr>
                <w:lang w:val="en-GB"/>
              </w:rPr>
            </w:pPr>
          </w:p>
        </w:tc>
        <w:tc>
          <w:tcPr>
            <w:tcW w:w="1241" w:type="dxa"/>
            <w:vMerge w:val="restart"/>
            <w:vAlign w:val="center"/>
          </w:tcPr>
          <w:p w14:paraId="7381F63A" w14:textId="775FB0A4" w:rsidR="00C94C6F" w:rsidRPr="00C94C6F" w:rsidRDefault="00C94C6F" w:rsidP="00C94C6F">
            <w:pPr>
              <w:rPr>
                <w:i/>
                <w:iCs/>
                <w:lang w:val="en-GB"/>
              </w:rPr>
            </w:pPr>
            <w:r w:rsidRPr="00C94C6F">
              <w:rPr>
                <w:i/>
                <w:iCs/>
                <w:lang w:val="en-GB"/>
              </w:rPr>
              <w:t>Not applicable</w:t>
            </w:r>
          </w:p>
        </w:tc>
      </w:tr>
      <w:tr w:rsidR="00C94C6F" w:rsidRPr="00E9631B" w14:paraId="41963DB1" w14:textId="6E657F23" w:rsidTr="00E9631B">
        <w:tc>
          <w:tcPr>
            <w:tcW w:w="1413" w:type="dxa"/>
          </w:tcPr>
          <w:p w14:paraId="124C05B0" w14:textId="7C1DFDE6" w:rsidR="00C94C6F" w:rsidRPr="00B35991" w:rsidRDefault="00C94C6F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Sensitivity</w:t>
            </w:r>
          </w:p>
        </w:tc>
        <w:tc>
          <w:tcPr>
            <w:tcW w:w="3780" w:type="dxa"/>
          </w:tcPr>
          <w:p w14:paraId="0982E2EB" w14:textId="7F84FC00" w:rsidR="00C94C6F" w:rsidRPr="00B643AE" w:rsidRDefault="00C94C6F">
            <w:pPr>
              <w:rPr>
                <w:lang w:val="en-GB"/>
              </w:rPr>
            </w:pPr>
            <w:r w:rsidRPr="00B643AE">
              <w:rPr>
                <w:lang w:val="en-GB"/>
              </w:rPr>
              <w:t>Comprehensive sensitivity analysis was performed.</w:t>
            </w:r>
          </w:p>
        </w:tc>
        <w:tc>
          <w:tcPr>
            <w:tcW w:w="3874" w:type="dxa"/>
          </w:tcPr>
          <w:p w14:paraId="4B98F57D" w14:textId="2BC49040" w:rsidR="00C94C6F" w:rsidRPr="00B643AE" w:rsidRDefault="00C94C6F" w:rsidP="00E973AE">
            <w:pPr>
              <w:rPr>
                <w:lang w:val="en-GB"/>
              </w:rPr>
            </w:pPr>
            <w:r w:rsidRPr="00B643AE">
              <w:rPr>
                <w:lang w:val="en-GB"/>
              </w:rPr>
              <w:t>Sensitivity analysis on expected key parameters was performed.</w:t>
            </w:r>
          </w:p>
          <w:p w14:paraId="7D480AC3" w14:textId="49A631A8" w:rsidR="00C94C6F" w:rsidRPr="00B643AE" w:rsidRDefault="00C94C6F" w:rsidP="00E973AE">
            <w:pPr>
              <w:rPr>
                <w:lang w:val="en-GB"/>
              </w:rPr>
            </w:pPr>
          </w:p>
        </w:tc>
        <w:tc>
          <w:tcPr>
            <w:tcW w:w="3686" w:type="dxa"/>
          </w:tcPr>
          <w:p w14:paraId="57E96D2B" w14:textId="2EDEB1A8" w:rsidR="00C94C6F" w:rsidRPr="00B643AE" w:rsidRDefault="00C94C6F" w:rsidP="00E973AE">
            <w:pPr>
              <w:rPr>
                <w:lang w:val="en-GB"/>
              </w:rPr>
            </w:pPr>
            <w:r w:rsidRPr="00B643AE">
              <w:rPr>
                <w:lang w:val="en-GB"/>
              </w:rPr>
              <w:t>Sensitivity analysis was not performed.</w:t>
            </w:r>
          </w:p>
          <w:p w14:paraId="4FD1E049" w14:textId="74C884BB" w:rsidR="00C94C6F" w:rsidRPr="00B643AE" w:rsidRDefault="00C94C6F" w:rsidP="00E973AE">
            <w:pPr>
              <w:rPr>
                <w:lang w:val="en-GB"/>
              </w:rPr>
            </w:pPr>
          </w:p>
        </w:tc>
        <w:tc>
          <w:tcPr>
            <w:tcW w:w="1241" w:type="dxa"/>
            <w:vMerge/>
          </w:tcPr>
          <w:p w14:paraId="46CB4718" w14:textId="62DE8D14" w:rsidR="00C94C6F" w:rsidRPr="00B643AE" w:rsidRDefault="00C94C6F" w:rsidP="00CB2715">
            <w:pPr>
              <w:rPr>
                <w:lang w:val="en-GB"/>
              </w:rPr>
            </w:pPr>
          </w:p>
        </w:tc>
      </w:tr>
      <w:tr w:rsidR="00C94C6F" w:rsidRPr="00B643AE" w14:paraId="7A142A1C" w14:textId="26E4FE7E" w:rsidTr="00E9631B">
        <w:tc>
          <w:tcPr>
            <w:tcW w:w="1413" w:type="dxa"/>
          </w:tcPr>
          <w:p w14:paraId="3BC97BBA" w14:textId="061D95A8" w:rsidR="00C94C6F" w:rsidRPr="00B35991" w:rsidRDefault="00C94C6F">
            <w:pPr>
              <w:rPr>
                <w:b/>
                <w:bCs/>
                <w:lang w:val="en-GB"/>
              </w:rPr>
            </w:pPr>
            <w:r w:rsidRPr="00B35991">
              <w:rPr>
                <w:b/>
                <w:bCs/>
                <w:lang w:val="en-GB"/>
              </w:rPr>
              <w:t>Input data uncertainty</w:t>
            </w:r>
          </w:p>
        </w:tc>
        <w:tc>
          <w:tcPr>
            <w:tcW w:w="3780" w:type="dxa"/>
          </w:tcPr>
          <w:p w14:paraId="3B9C72E6" w14:textId="76213E1B" w:rsidR="00C94C6F" w:rsidRPr="00B643AE" w:rsidRDefault="00C94C6F" w:rsidP="00B643AE">
            <w:pPr>
              <w:rPr>
                <w:lang w:val="en-GB"/>
              </w:rPr>
            </w:pPr>
            <w:r w:rsidRPr="00B643AE">
              <w:rPr>
                <w:lang w:val="en-GB"/>
              </w:rPr>
              <w:t>Uncertainties on all inputs were identified and quantified, and were propagated to quantitatively assess the effect on the simulation results.</w:t>
            </w:r>
          </w:p>
        </w:tc>
        <w:tc>
          <w:tcPr>
            <w:tcW w:w="3874" w:type="dxa"/>
          </w:tcPr>
          <w:p w14:paraId="7BF0C3B5" w14:textId="14696B80" w:rsidR="00C94C6F" w:rsidRPr="00B643AE" w:rsidRDefault="00C94C6F">
            <w:pPr>
              <w:rPr>
                <w:lang w:val="en-GB"/>
              </w:rPr>
            </w:pPr>
            <w:r w:rsidRPr="00B643AE">
              <w:rPr>
                <w:lang w:val="en-GB"/>
              </w:rPr>
              <w:t>Uncertainties on expected key inputs were identified and quantified, but were not propagated to quantitatively assess the effect on the simulation results.</w:t>
            </w:r>
          </w:p>
        </w:tc>
        <w:tc>
          <w:tcPr>
            <w:tcW w:w="3686" w:type="dxa"/>
          </w:tcPr>
          <w:p w14:paraId="48CD014A" w14:textId="26D00195" w:rsidR="00C94C6F" w:rsidRPr="00B643AE" w:rsidRDefault="00C94C6F" w:rsidP="00B643AE">
            <w:pPr>
              <w:rPr>
                <w:lang w:val="en-GB"/>
              </w:rPr>
            </w:pPr>
            <w:r w:rsidRPr="00B643AE">
              <w:rPr>
                <w:lang w:val="en-GB"/>
              </w:rPr>
              <w:t>Uncertainties were not identified.</w:t>
            </w:r>
          </w:p>
          <w:p w14:paraId="5E90F502" w14:textId="77777777" w:rsidR="00C94C6F" w:rsidRPr="00B643AE" w:rsidRDefault="00C94C6F">
            <w:pPr>
              <w:rPr>
                <w:lang w:val="en-GB"/>
              </w:rPr>
            </w:pPr>
          </w:p>
        </w:tc>
        <w:tc>
          <w:tcPr>
            <w:tcW w:w="1241" w:type="dxa"/>
            <w:vMerge/>
          </w:tcPr>
          <w:p w14:paraId="3A03EEA9" w14:textId="223E92F3" w:rsidR="00C94C6F" w:rsidRPr="00B643AE" w:rsidRDefault="00C94C6F">
            <w:pPr>
              <w:rPr>
                <w:lang w:val="en-GB"/>
              </w:rPr>
            </w:pPr>
          </w:p>
        </w:tc>
      </w:tr>
      <w:tr w:rsidR="00970491" w:rsidRPr="00B643AE" w14:paraId="707C5EF3" w14:textId="45F0A4CD" w:rsidTr="00F54F8D">
        <w:tc>
          <w:tcPr>
            <w:tcW w:w="13994" w:type="dxa"/>
            <w:gridSpan w:val="5"/>
          </w:tcPr>
          <w:p w14:paraId="3BEF20C4" w14:textId="6E844647" w:rsidR="00970491" w:rsidRPr="00B643AE" w:rsidRDefault="00970491" w:rsidP="00970491">
            <w:pPr>
              <w:jc w:val="center"/>
              <w:rPr>
                <w:lang w:val="en-GB"/>
              </w:rPr>
            </w:pPr>
            <w:r w:rsidRPr="00B35991">
              <w:rPr>
                <w:b/>
                <w:bCs/>
                <w:sz w:val="30"/>
                <w:szCs w:val="30"/>
                <w:lang w:val="en-GB"/>
              </w:rPr>
              <w:t xml:space="preserve">Model </w:t>
            </w:r>
            <w:r>
              <w:rPr>
                <w:b/>
                <w:bCs/>
                <w:sz w:val="30"/>
                <w:szCs w:val="30"/>
                <w:lang w:val="en-GB"/>
              </w:rPr>
              <w:t>validation</w:t>
            </w:r>
          </w:p>
        </w:tc>
      </w:tr>
      <w:tr w:rsidR="00970491" w:rsidRPr="00B643AE" w14:paraId="0E7D4D1D" w14:textId="77777777" w:rsidTr="00E9631B">
        <w:tc>
          <w:tcPr>
            <w:tcW w:w="1413" w:type="dxa"/>
          </w:tcPr>
          <w:p w14:paraId="06F03CDC" w14:textId="77777777" w:rsidR="00970491" w:rsidRPr="00B643AE" w:rsidRDefault="00970491">
            <w:pPr>
              <w:rPr>
                <w:lang w:val="en-GB"/>
              </w:rPr>
            </w:pPr>
          </w:p>
        </w:tc>
        <w:tc>
          <w:tcPr>
            <w:tcW w:w="3780" w:type="dxa"/>
          </w:tcPr>
          <w:p w14:paraId="495B7BE5" w14:textId="79BA3958" w:rsidR="00970491" w:rsidRPr="00F8455F" w:rsidRDefault="00970491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Satisfactory</w:t>
            </w:r>
          </w:p>
        </w:tc>
        <w:tc>
          <w:tcPr>
            <w:tcW w:w="3874" w:type="dxa"/>
          </w:tcPr>
          <w:p w14:paraId="55ACCDF7" w14:textId="2FD1EEE6" w:rsidR="00970491" w:rsidRPr="00F8455F" w:rsidRDefault="00970491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Moderately satisfactory</w:t>
            </w:r>
          </w:p>
        </w:tc>
        <w:tc>
          <w:tcPr>
            <w:tcW w:w="3686" w:type="dxa"/>
          </w:tcPr>
          <w:p w14:paraId="61666B66" w14:textId="6C2F3F42" w:rsidR="00970491" w:rsidRPr="00F8455F" w:rsidRDefault="00970491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Unsatisfactory</w:t>
            </w:r>
          </w:p>
        </w:tc>
        <w:tc>
          <w:tcPr>
            <w:tcW w:w="1241" w:type="dxa"/>
          </w:tcPr>
          <w:p w14:paraId="31330CC2" w14:textId="6B8103A4" w:rsidR="00970491" w:rsidRPr="00F8455F" w:rsidRDefault="00096E36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Not applicable</w:t>
            </w:r>
          </w:p>
        </w:tc>
      </w:tr>
      <w:tr w:rsidR="00E8018E" w:rsidRPr="00B643AE" w14:paraId="23B61155" w14:textId="37A84C29" w:rsidTr="00E9631B">
        <w:tc>
          <w:tcPr>
            <w:tcW w:w="1413" w:type="dxa"/>
          </w:tcPr>
          <w:p w14:paraId="6E538ADC" w14:textId="5B4DDAEA" w:rsidR="00E8018E" w:rsidRPr="00F8455F" w:rsidRDefault="00E8018E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Sample</w:t>
            </w:r>
          </w:p>
        </w:tc>
        <w:tc>
          <w:tcPr>
            <w:tcW w:w="3780" w:type="dxa"/>
          </w:tcPr>
          <w:p w14:paraId="1602FA0F" w14:textId="62FBF31C" w:rsidR="00E8018E" w:rsidRPr="00B643AE" w:rsidRDefault="00E8018E" w:rsidP="00096E36">
            <w:pPr>
              <w:rPr>
                <w:lang w:val="en-GB"/>
              </w:rPr>
            </w:pPr>
            <w:r w:rsidRPr="00096E36">
              <w:rPr>
                <w:lang w:val="en-GB"/>
              </w:rPr>
              <w:t>Full: The test sample (type &amp; number) and conditions (type &amp; range) cover the full context of use.</w:t>
            </w:r>
          </w:p>
        </w:tc>
        <w:tc>
          <w:tcPr>
            <w:tcW w:w="3874" w:type="dxa"/>
          </w:tcPr>
          <w:p w14:paraId="0B3FC6BA" w14:textId="572862F4" w:rsidR="00E8018E" w:rsidRPr="00B643AE" w:rsidRDefault="00E8018E">
            <w:pPr>
              <w:rPr>
                <w:lang w:val="en-GB"/>
              </w:rPr>
            </w:pPr>
            <w:r w:rsidRPr="00096E36">
              <w:rPr>
                <w:lang w:val="en-GB"/>
              </w:rPr>
              <w:t>Partial: The test sample (type &amp; number) and conditions (type &amp; range) partially represent the context of use.</w:t>
            </w:r>
          </w:p>
        </w:tc>
        <w:tc>
          <w:tcPr>
            <w:tcW w:w="3686" w:type="dxa"/>
          </w:tcPr>
          <w:p w14:paraId="28B786AB" w14:textId="10661FF8" w:rsidR="00E8018E" w:rsidRPr="00B643AE" w:rsidRDefault="00E8018E">
            <w:pPr>
              <w:rPr>
                <w:lang w:val="en-GB"/>
              </w:rPr>
            </w:pPr>
            <w:r w:rsidRPr="00096E36">
              <w:rPr>
                <w:lang w:val="en-GB"/>
              </w:rPr>
              <w:t>Unsuitable</w:t>
            </w:r>
            <w:r w:rsidR="002329D7">
              <w:rPr>
                <w:lang w:val="en-GB"/>
              </w:rPr>
              <w:t xml:space="preserve"> OR </w:t>
            </w:r>
            <w:r w:rsidR="002329D7" w:rsidRPr="00096E36">
              <w:rPr>
                <w:lang w:val="en-GB"/>
              </w:rPr>
              <w:t>Unknown</w:t>
            </w:r>
            <w:r w:rsidRPr="00096E36">
              <w:rPr>
                <w:lang w:val="en-GB"/>
              </w:rPr>
              <w:t>: The test sample and conditions are outside the context of use</w:t>
            </w:r>
            <w:r w:rsidR="002329D7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="002329D7">
              <w:rPr>
                <w:lang w:val="en-GB"/>
              </w:rPr>
              <w:t xml:space="preserve"> </w:t>
            </w:r>
            <w:r w:rsidRPr="00096E36">
              <w:rPr>
                <w:lang w:val="en-GB"/>
              </w:rPr>
              <w:t>are not or insufficiently described.</w:t>
            </w:r>
          </w:p>
        </w:tc>
        <w:tc>
          <w:tcPr>
            <w:tcW w:w="1241" w:type="dxa"/>
            <w:vMerge w:val="restart"/>
            <w:vAlign w:val="center"/>
          </w:tcPr>
          <w:p w14:paraId="4E7E84B4" w14:textId="7B30C844" w:rsidR="00E8018E" w:rsidRPr="00B643AE" w:rsidRDefault="00E8018E" w:rsidP="00F8455F">
            <w:pPr>
              <w:rPr>
                <w:lang w:val="en-GB"/>
              </w:rPr>
            </w:pPr>
            <w:r w:rsidRPr="00096E36">
              <w:rPr>
                <w:lang w:val="en-GB"/>
              </w:rPr>
              <w:t>No validation was performed.</w:t>
            </w:r>
          </w:p>
        </w:tc>
      </w:tr>
      <w:tr w:rsidR="00E8018E" w:rsidRPr="00E9631B" w14:paraId="68E8AE13" w14:textId="56D905A8" w:rsidTr="00E9631B">
        <w:tc>
          <w:tcPr>
            <w:tcW w:w="1413" w:type="dxa"/>
          </w:tcPr>
          <w:p w14:paraId="1AC3C119" w14:textId="487F7A46" w:rsidR="00E8018E" w:rsidRPr="00F8455F" w:rsidRDefault="00E8018E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Rigor of output comparison</w:t>
            </w:r>
          </w:p>
        </w:tc>
        <w:tc>
          <w:tcPr>
            <w:tcW w:w="3780" w:type="dxa"/>
          </w:tcPr>
          <w:p w14:paraId="62D3A00A" w14:textId="075E9B2F" w:rsidR="00E8018E" w:rsidRPr="00B643AE" w:rsidRDefault="00E8018E" w:rsidP="00A83EE6">
            <w:pPr>
              <w:rPr>
                <w:lang w:val="en-GB"/>
              </w:rPr>
            </w:pPr>
            <w:r w:rsidRPr="004571C8">
              <w:rPr>
                <w:lang w:val="en-GB"/>
              </w:rPr>
              <w:t xml:space="preserve">Model </w:t>
            </w:r>
            <w:r w:rsidR="00F8455F">
              <w:rPr>
                <w:lang w:val="en-GB"/>
              </w:rPr>
              <w:t>AND</w:t>
            </w:r>
            <w:r>
              <w:rPr>
                <w:lang w:val="en-GB"/>
              </w:rPr>
              <w:t>/</w:t>
            </w:r>
            <w:r w:rsidR="00F8455F">
              <w:rPr>
                <w:lang w:val="en-GB"/>
              </w:rPr>
              <w:t>OR</w:t>
            </w:r>
            <w:r>
              <w:rPr>
                <w:lang w:val="en-GB"/>
              </w:rPr>
              <w:t xml:space="preserve"> </w:t>
            </w:r>
            <w:r w:rsidRPr="004571C8">
              <w:rPr>
                <w:lang w:val="en-GB"/>
              </w:rPr>
              <w:t>comparator uncertainty:</w:t>
            </w:r>
            <w:r w:rsidR="00A83EE6">
              <w:rPr>
                <w:lang w:val="en-GB"/>
              </w:rPr>
              <w:t xml:space="preserve"> </w:t>
            </w:r>
            <w:r w:rsidRPr="004571C8">
              <w:rPr>
                <w:lang w:val="en-GB"/>
              </w:rPr>
              <w:t>Uncertainties in the output of the computational model and</w:t>
            </w:r>
            <w:r>
              <w:rPr>
                <w:lang w:val="en-GB"/>
              </w:rPr>
              <w:t>/or</w:t>
            </w:r>
            <w:r w:rsidRPr="004571C8">
              <w:rPr>
                <w:lang w:val="en-GB"/>
              </w:rPr>
              <w:t xml:space="preserve"> the comparator were used in the output comparison.</w:t>
            </w:r>
          </w:p>
        </w:tc>
        <w:tc>
          <w:tcPr>
            <w:tcW w:w="3874" w:type="dxa"/>
          </w:tcPr>
          <w:p w14:paraId="6BAF962B" w14:textId="4F14F233" w:rsidR="00E8018E" w:rsidRPr="00B643AE" w:rsidRDefault="00E8018E">
            <w:pPr>
              <w:rPr>
                <w:lang w:val="en-GB"/>
              </w:rPr>
            </w:pPr>
            <w:r w:rsidRPr="004571C8">
              <w:rPr>
                <w:lang w:val="en-GB"/>
              </w:rPr>
              <w:t>Arrhythmic difference: Comparison was performed by determining the arithmetic difference between computational results and experimental results.</w:t>
            </w:r>
          </w:p>
        </w:tc>
        <w:tc>
          <w:tcPr>
            <w:tcW w:w="3686" w:type="dxa"/>
          </w:tcPr>
          <w:p w14:paraId="4A20D719" w14:textId="264AF939" w:rsidR="00E8018E" w:rsidRPr="00B643AE" w:rsidRDefault="00E8018E">
            <w:pPr>
              <w:rPr>
                <w:lang w:val="en-GB"/>
              </w:rPr>
            </w:pPr>
            <w:r w:rsidRPr="004571C8">
              <w:rPr>
                <w:lang w:val="en-GB"/>
              </w:rPr>
              <w:t>Visual: Visual comparison was performed.</w:t>
            </w:r>
          </w:p>
        </w:tc>
        <w:tc>
          <w:tcPr>
            <w:tcW w:w="1241" w:type="dxa"/>
            <w:vMerge/>
          </w:tcPr>
          <w:p w14:paraId="5EBAEFB2" w14:textId="77777777" w:rsidR="00E8018E" w:rsidRPr="00B643AE" w:rsidRDefault="00E8018E">
            <w:pPr>
              <w:rPr>
                <w:lang w:val="en-GB"/>
              </w:rPr>
            </w:pPr>
          </w:p>
        </w:tc>
      </w:tr>
      <w:tr w:rsidR="00E8018E" w:rsidRPr="00E9631B" w14:paraId="536CEF5C" w14:textId="77777777" w:rsidTr="00E9631B">
        <w:tc>
          <w:tcPr>
            <w:tcW w:w="1413" w:type="dxa"/>
          </w:tcPr>
          <w:p w14:paraId="7BE6B49D" w14:textId="612DE38E" w:rsidR="00E8018E" w:rsidRPr="00F8455F" w:rsidRDefault="00E8018E">
            <w:pPr>
              <w:rPr>
                <w:b/>
                <w:bCs/>
                <w:lang w:val="en-GB"/>
              </w:rPr>
            </w:pPr>
            <w:r w:rsidRPr="00F8455F">
              <w:rPr>
                <w:b/>
                <w:bCs/>
                <w:lang w:val="en-GB"/>
              </w:rPr>
              <w:t>Agreement of output comparison</w:t>
            </w:r>
          </w:p>
        </w:tc>
        <w:tc>
          <w:tcPr>
            <w:tcW w:w="3780" w:type="dxa"/>
          </w:tcPr>
          <w:p w14:paraId="5CABD462" w14:textId="05980B2B" w:rsidR="00E8018E" w:rsidRPr="00B643AE" w:rsidRDefault="005F68C3" w:rsidP="005F68C3">
            <w:pPr>
              <w:rPr>
                <w:lang w:val="en-GB"/>
              </w:rPr>
            </w:pPr>
            <w:r w:rsidRPr="005F68C3">
              <w:rPr>
                <w:lang w:val="en-GB"/>
              </w:rPr>
              <w:t>The level of agreement of the output comparison was satisfactory for all comparisons.</w:t>
            </w:r>
          </w:p>
        </w:tc>
        <w:tc>
          <w:tcPr>
            <w:tcW w:w="3874" w:type="dxa"/>
          </w:tcPr>
          <w:p w14:paraId="46FF9C6D" w14:textId="14995E8D" w:rsidR="00E8018E" w:rsidRPr="00B643AE" w:rsidRDefault="005F68C3">
            <w:pPr>
              <w:rPr>
                <w:lang w:val="en-GB"/>
              </w:rPr>
            </w:pPr>
            <w:r w:rsidRPr="005F68C3">
              <w:rPr>
                <w:lang w:val="en-GB"/>
              </w:rPr>
              <w:t>The level of agreement of the output comparison was satisfactory for key comparisons, but not all comparisons.</w:t>
            </w:r>
          </w:p>
        </w:tc>
        <w:tc>
          <w:tcPr>
            <w:tcW w:w="3686" w:type="dxa"/>
          </w:tcPr>
          <w:p w14:paraId="5720DFDB" w14:textId="18F03ABF" w:rsidR="00E8018E" w:rsidRPr="00B643AE" w:rsidRDefault="005F68C3">
            <w:pPr>
              <w:rPr>
                <w:lang w:val="en-GB"/>
              </w:rPr>
            </w:pPr>
            <w:r w:rsidRPr="005F68C3">
              <w:rPr>
                <w:lang w:val="en-GB"/>
              </w:rPr>
              <w:t>The level of agreement of the output comparison was not satisfactory for key comparisons.</w:t>
            </w:r>
          </w:p>
        </w:tc>
        <w:tc>
          <w:tcPr>
            <w:tcW w:w="1241" w:type="dxa"/>
            <w:vMerge/>
          </w:tcPr>
          <w:p w14:paraId="2338C1BB" w14:textId="77777777" w:rsidR="00E8018E" w:rsidRPr="00B643AE" w:rsidRDefault="00E8018E">
            <w:pPr>
              <w:rPr>
                <w:lang w:val="en-GB"/>
              </w:rPr>
            </w:pPr>
          </w:p>
        </w:tc>
      </w:tr>
    </w:tbl>
    <w:p w14:paraId="5A993839" w14:textId="50DA28BD" w:rsidR="008040A6" w:rsidRPr="00E9631B" w:rsidRDefault="00E06971" w:rsidP="00D9760E">
      <w:pPr>
        <w:pStyle w:val="Geenafstand"/>
        <w:rPr>
          <w:i/>
          <w:iCs/>
          <w:sz w:val="20"/>
          <w:szCs w:val="20"/>
          <w:lang w:val="en-GB"/>
        </w:rPr>
      </w:pPr>
      <w:r w:rsidRPr="00E9631B">
        <w:rPr>
          <w:i/>
          <w:iCs/>
          <w:sz w:val="20"/>
          <w:szCs w:val="20"/>
          <w:lang w:val="en-GB"/>
        </w:rPr>
        <w:t>Ada</w:t>
      </w:r>
      <w:r w:rsidR="009D3995" w:rsidRPr="00E9631B">
        <w:rPr>
          <w:i/>
          <w:iCs/>
          <w:sz w:val="20"/>
          <w:szCs w:val="20"/>
          <w:lang w:val="en-GB"/>
        </w:rPr>
        <w:t>pted from: The American Society of Mechanical Engineers (2018) ASME V&amp;V 40-2018 - Assessing Credibility of Computational Modeling Through Verification and Validation: Application to Medical Devices. New York, NY: The American Society of Mechanical Engineers; 2018. 1–60 p. ISBN: 9780791872048. Available from: https://www.asme.org/codes-standards/find-codes-standards/v-v-40-assessing-credibility-computational-modeling-verification-validation-application-medical-devices.</w:t>
      </w:r>
    </w:p>
    <w:sectPr w:rsidR="008040A6" w:rsidRPr="00E9631B" w:rsidSect="00F557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2003F"/>
    <w:multiLevelType w:val="hybridMultilevel"/>
    <w:tmpl w:val="AA48175E"/>
    <w:lvl w:ilvl="0" w:tplc="723E3B4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39356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6A"/>
    <w:rsid w:val="00096E36"/>
    <w:rsid w:val="000E286A"/>
    <w:rsid w:val="001D03B5"/>
    <w:rsid w:val="002329D7"/>
    <w:rsid w:val="003E24B3"/>
    <w:rsid w:val="004571C8"/>
    <w:rsid w:val="00564476"/>
    <w:rsid w:val="005B6E07"/>
    <w:rsid w:val="005F68C3"/>
    <w:rsid w:val="006C628C"/>
    <w:rsid w:val="008A03BA"/>
    <w:rsid w:val="008A2D15"/>
    <w:rsid w:val="008F38B2"/>
    <w:rsid w:val="009506E1"/>
    <w:rsid w:val="00970491"/>
    <w:rsid w:val="009D3995"/>
    <w:rsid w:val="00A83EE6"/>
    <w:rsid w:val="00B35991"/>
    <w:rsid w:val="00B643AE"/>
    <w:rsid w:val="00C92AB1"/>
    <w:rsid w:val="00C94C6F"/>
    <w:rsid w:val="00D9760E"/>
    <w:rsid w:val="00DA5B7B"/>
    <w:rsid w:val="00E06971"/>
    <w:rsid w:val="00E26976"/>
    <w:rsid w:val="00E8018E"/>
    <w:rsid w:val="00E9631B"/>
    <w:rsid w:val="00E973AE"/>
    <w:rsid w:val="00ED614B"/>
    <w:rsid w:val="00F12099"/>
    <w:rsid w:val="00F14827"/>
    <w:rsid w:val="00F55744"/>
    <w:rsid w:val="00F8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F0181"/>
  <w15:chartTrackingRefBased/>
  <w15:docId w15:val="{43149CFE-AAD6-4497-B049-E94BDCDA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5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A2D15"/>
    <w:pPr>
      <w:ind w:left="720"/>
      <w:contextualSpacing/>
    </w:pPr>
  </w:style>
  <w:style w:type="paragraph" w:styleId="Geenafstand">
    <w:name w:val="No Spacing"/>
    <w:uiPriority w:val="1"/>
    <w:qFormat/>
    <w:rsid w:val="00D976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DFA1E3CFE1D4A950832B1A4A5EA8C" ma:contentTypeVersion="34" ma:contentTypeDescription="Create a new document." ma:contentTypeScope="" ma:versionID="bb7f8cf49d845ab5dd22498e854ada7b">
  <xsd:schema xmlns:xsd="http://www.w3.org/2001/XMLSchema" xmlns:xs="http://www.w3.org/2001/XMLSchema" xmlns:p="http://schemas.microsoft.com/office/2006/metadata/properties" xmlns:ns2="8e4f8654-77c7-4328-ad7f-11db9037cf9c" xmlns:ns3="274cd28c-776a-437f-bd44-980800dcbe62" targetNamespace="http://schemas.microsoft.com/office/2006/metadata/properties" ma:root="true" ma:fieldsID="f0178e7ee91521801db0e77268c28289" ns2:_="" ns3:_="">
    <xsd:import namespace="8e4f8654-77c7-4328-ad7f-11db9037cf9c"/>
    <xsd:import namespace="274cd28c-776a-437f-bd44-980800dcbe62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f8654-77c7-4328-ad7f-11db9037cf9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cd28c-776a-437f-bd44-980800dcbe62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21c7dce5-198c-4259-a54d-078fa2d28607}" ma:internalName="TaxCatchAll" ma:showField="CatchAllData" ma:web="274cd28c-776a-437f-bd44-980800dcbe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2BE087-83FB-4ADB-AF7A-43A06478B6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ED9C33-F0AC-4200-8511-261AA4B03B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f8654-77c7-4328-ad7f-11db9037cf9c"/>
    <ds:schemaRef ds:uri="274cd28c-776a-437f-bd44-980800dcb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87</Words>
  <Characters>2129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aar, Rob (UT-TNW)</dc:creator>
  <cp:keywords/>
  <dc:description/>
  <cp:lastModifiedBy>Mulder, Marijn (UT-TNW)</cp:lastModifiedBy>
  <cp:revision>29</cp:revision>
  <dcterms:created xsi:type="dcterms:W3CDTF">2023-05-30T10:17:00Z</dcterms:created>
  <dcterms:modified xsi:type="dcterms:W3CDTF">2023-06-07T15:48:00Z</dcterms:modified>
</cp:coreProperties>
</file>